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DDDBB" w14:textId="29CACD88" w:rsidR="001666B4" w:rsidRPr="006D33FA" w:rsidRDefault="009A6EAB">
      <w:pPr>
        <w:rPr>
          <w:rFonts w:asciiTheme="majorBidi" w:hAnsiTheme="majorBidi" w:cstheme="majorBidi"/>
          <w:lang w:val="fr-FR"/>
        </w:rPr>
      </w:pPr>
      <w:r w:rsidRPr="006D33FA">
        <w:rPr>
          <w:rFonts w:asciiTheme="majorBidi" w:hAnsiTheme="majorBidi" w:cstheme="majorBidi"/>
          <w:b/>
          <w:bCs/>
        </w:rPr>
        <w:t>Supplementa</w:t>
      </w:r>
      <w:r w:rsidR="006D33FA" w:rsidRPr="006D33FA">
        <w:rPr>
          <w:rFonts w:asciiTheme="majorBidi" w:hAnsiTheme="majorBidi" w:cstheme="majorBidi"/>
          <w:b/>
          <w:bCs/>
        </w:rPr>
        <w:t>ry</w:t>
      </w:r>
      <w:r w:rsidR="006D33FA">
        <w:rPr>
          <w:rFonts w:asciiTheme="majorBidi" w:hAnsiTheme="majorBidi" w:cstheme="majorBidi"/>
          <w:b/>
          <w:bCs/>
          <w:lang w:val="fr-FR"/>
        </w:rPr>
        <w:t xml:space="preserve"> </w:t>
      </w:r>
      <w:r w:rsidR="00B97373">
        <w:rPr>
          <w:rFonts w:asciiTheme="majorBidi" w:hAnsiTheme="majorBidi" w:cstheme="majorBidi"/>
          <w:b/>
          <w:bCs/>
          <w:lang w:val="fr-FR"/>
        </w:rPr>
        <w:t>I</w:t>
      </w:r>
      <w:r w:rsidR="006D33FA">
        <w:rPr>
          <w:rFonts w:asciiTheme="majorBidi" w:hAnsiTheme="majorBidi" w:cstheme="majorBidi"/>
          <w:b/>
          <w:bCs/>
          <w:lang w:val="fr-FR"/>
        </w:rPr>
        <w:t>tem</w:t>
      </w:r>
      <w:r w:rsidRPr="006D33FA">
        <w:rPr>
          <w:rFonts w:asciiTheme="majorBidi" w:hAnsiTheme="majorBidi" w:cstheme="majorBidi"/>
          <w:b/>
          <w:bCs/>
          <w:lang w:val="fr-FR"/>
        </w:rPr>
        <w:t xml:space="preserve"> 1.</w:t>
      </w:r>
      <w:r w:rsidRPr="006D33FA">
        <w:rPr>
          <w:rFonts w:asciiTheme="majorBidi" w:hAnsiTheme="majorBidi" w:cstheme="majorBidi"/>
          <w:lang w:val="fr-FR"/>
        </w:rPr>
        <w:t xml:space="preserve"> Survey questions forming the questionnaire</w:t>
      </w:r>
    </w:p>
    <w:p w14:paraId="2DFEDA71" w14:textId="2D1C98BA" w:rsidR="00445215" w:rsidRPr="006D33FA" w:rsidRDefault="00B174AF">
      <w:pPr>
        <w:rPr>
          <w:rFonts w:asciiTheme="majorBidi" w:hAnsiTheme="majorBidi" w:cstheme="majorBidi"/>
          <w:b/>
          <w:bCs/>
          <w:u w:val="single"/>
          <w:lang w:val="fr-FR"/>
        </w:rPr>
      </w:pPr>
      <w:r>
        <w:rPr>
          <w:rFonts w:asciiTheme="majorBidi" w:hAnsiTheme="majorBidi" w:cstheme="majorBidi"/>
          <w:b/>
          <w:bCs/>
          <w:u w:val="single"/>
          <w:lang w:val="fr-FR"/>
        </w:rPr>
        <w:t xml:space="preserve">Participant </w:t>
      </w:r>
      <w:r w:rsidR="00445215" w:rsidRPr="006D33FA">
        <w:rPr>
          <w:rFonts w:asciiTheme="majorBidi" w:hAnsiTheme="majorBidi" w:cstheme="majorBidi"/>
          <w:b/>
          <w:bCs/>
          <w:u w:val="single"/>
          <w:lang w:val="fr-FR"/>
        </w:rPr>
        <w:t>profile</w:t>
      </w:r>
    </w:p>
    <w:p w14:paraId="6622BE79" w14:textId="31E795AD" w:rsidR="009A6EAB"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What is your current speciality status? (select all that apply)</w:t>
      </w:r>
    </w:p>
    <w:p w14:paraId="3F2575B2"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No specialist qualifications</w:t>
      </w:r>
    </w:p>
    <w:p w14:paraId="1B210555"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Certificate holder (CertAVP or similar)</w:t>
      </w:r>
    </w:p>
    <w:p w14:paraId="5CD65549"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Diplomate- ECVS</w:t>
      </w:r>
    </w:p>
    <w:p w14:paraId="2592AF55"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Diplomate- ACVS</w:t>
      </w:r>
    </w:p>
    <w:p w14:paraId="075D133E"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MANZCVS or FANZCVS</w:t>
      </w:r>
    </w:p>
    <w:p w14:paraId="1C65E9CA" w14:textId="638B0F24"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Other</w:t>
      </w:r>
    </w:p>
    <w:p w14:paraId="68D0CF5D" w14:textId="2C79A554"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Approximately how many prosthetic laryngoplasty procedures do you perform each year?</w:t>
      </w:r>
    </w:p>
    <w:p w14:paraId="6DFECABE"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1-10</w:t>
      </w:r>
    </w:p>
    <w:p w14:paraId="62B4BBAE"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11-25</w:t>
      </w:r>
    </w:p>
    <w:p w14:paraId="4A90E856"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26-50</w:t>
      </w:r>
    </w:p>
    <w:p w14:paraId="51C859DC" w14:textId="67D5C226"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gt;50</w:t>
      </w:r>
    </w:p>
    <w:p w14:paraId="0E86111C" w14:textId="31E5ED59"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Please select the duration of your experience performing laryngoplasty procedures as the primary surgeon?</w:t>
      </w:r>
    </w:p>
    <w:p w14:paraId="15586D9A"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lt;1 year</w:t>
      </w:r>
    </w:p>
    <w:p w14:paraId="7C716104"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1-5 years</w:t>
      </w:r>
    </w:p>
    <w:p w14:paraId="24A3DFE0"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6-10 years</w:t>
      </w:r>
    </w:p>
    <w:p w14:paraId="5CCF3563" w14:textId="7B24BF12"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gt;10 years</w:t>
      </w:r>
    </w:p>
    <w:p w14:paraId="4BC3099A" w14:textId="17410D0D"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Any additional comments</w:t>
      </w:r>
    </w:p>
    <w:p w14:paraId="359E6BDD" w14:textId="4FFB2F79" w:rsidR="00445215" w:rsidRPr="00445215" w:rsidRDefault="00445215" w:rsidP="00445215">
      <w:pPr>
        <w:rPr>
          <w:rFonts w:asciiTheme="majorBidi" w:hAnsiTheme="majorBidi" w:cstheme="majorBidi"/>
          <w:b/>
          <w:bCs/>
          <w:u w:val="single"/>
        </w:rPr>
      </w:pPr>
      <w:r w:rsidRPr="00445215">
        <w:rPr>
          <w:rFonts w:asciiTheme="majorBidi" w:hAnsiTheme="majorBidi" w:cstheme="majorBidi"/>
          <w:b/>
          <w:bCs/>
          <w:u w:val="single"/>
        </w:rPr>
        <w:t>General considerations for laryngoplasty</w:t>
      </w:r>
    </w:p>
    <w:p w14:paraId="72591F81" w14:textId="082414AE"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Please indicate the proportion of laryngoplasty procedures you currently perform under general anaesthesia (GA) or standing sedation</w:t>
      </w:r>
    </w:p>
    <w:p w14:paraId="264D0C34"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Majority under GA</w:t>
      </w:r>
    </w:p>
    <w:p w14:paraId="74D9F32A"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An equal proportion under GA and standing sedation</w:t>
      </w:r>
    </w:p>
    <w:p w14:paraId="6B3A1147" w14:textId="42455090"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Majority under standing sedation</w:t>
      </w:r>
    </w:p>
    <w:p w14:paraId="7830826B" w14:textId="14AA8244"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How many prostheses do you routinely place during a laryngoplasty?</w:t>
      </w:r>
    </w:p>
    <w:p w14:paraId="31ABE9A1"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One</w:t>
      </w:r>
    </w:p>
    <w:p w14:paraId="2B2E99DC"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Two</w:t>
      </w:r>
    </w:p>
    <w:p w14:paraId="6C5415A2" w14:textId="3421C457"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Other</w:t>
      </w:r>
    </w:p>
    <w:p w14:paraId="0E7611C1" w14:textId="29C5B221"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What prosthesis material do you routinely use? (select all that apply for combinations)</w:t>
      </w:r>
    </w:p>
    <w:p w14:paraId="02D657E4"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Braided polyester suture (e.g. Ethibond, Ti-Cron)</w:t>
      </w:r>
    </w:p>
    <w:p w14:paraId="73F6819E" w14:textId="77777777" w:rsidR="00445215" w:rsidRPr="00445215" w:rsidRDefault="00445215" w:rsidP="00445215">
      <w:pPr>
        <w:pStyle w:val="ListParagraph"/>
        <w:numPr>
          <w:ilvl w:val="1"/>
          <w:numId w:val="1"/>
        </w:numPr>
        <w:rPr>
          <w:rFonts w:asciiTheme="majorBidi" w:hAnsiTheme="majorBidi" w:cstheme="majorBidi"/>
          <w:lang w:val="fr-FR"/>
        </w:rPr>
      </w:pPr>
      <w:r w:rsidRPr="00445215">
        <w:rPr>
          <w:rFonts w:asciiTheme="majorBidi" w:hAnsiTheme="majorBidi" w:cstheme="majorBidi"/>
          <w:lang w:val="fr-FR"/>
        </w:rPr>
        <w:t>Nylon suture (e.g. Ethilon)</w:t>
      </w:r>
    </w:p>
    <w:p w14:paraId="52D788A7"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Nylon other (e.g. Securos)</w:t>
      </w:r>
    </w:p>
    <w:p w14:paraId="31A261FC"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Polyethylene polyblend suture (e.g. FiberWire)</w:t>
      </w:r>
    </w:p>
    <w:p w14:paraId="3D95C8EE"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Polyethylene polyblend tape (e.g. FiberTape)</w:t>
      </w:r>
    </w:p>
    <w:p w14:paraId="364A17C5"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Polyurethane suture (e.g. Lycra)</w:t>
      </w:r>
    </w:p>
    <w:p w14:paraId="537EBB14"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Stainless steel wire</w:t>
      </w:r>
    </w:p>
    <w:p w14:paraId="204F68B8" w14:textId="7005698B"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Other</w:t>
      </w:r>
    </w:p>
    <w:p w14:paraId="1AAEF175" w14:textId="7160DCE5"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Any additional comments</w:t>
      </w:r>
    </w:p>
    <w:p w14:paraId="0ECCD984" w14:textId="457858CC" w:rsidR="00445215" w:rsidRDefault="00445215" w:rsidP="00445215">
      <w:pPr>
        <w:rPr>
          <w:rFonts w:asciiTheme="majorBidi" w:hAnsiTheme="majorBidi" w:cstheme="majorBidi"/>
          <w:b/>
          <w:bCs/>
          <w:u w:val="single"/>
        </w:rPr>
      </w:pPr>
      <w:r w:rsidRPr="00445215">
        <w:rPr>
          <w:rFonts w:asciiTheme="majorBidi" w:hAnsiTheme="majorBidi" w:cstheme="majorBidi"/>
          <w:b/>
          <w:bCs/>
          <w:u w:val="single"/>
        </w:rPr>
        <w:t>The cricoid</w:t>
      </w:r>
    </w:p>
    <w:p w14:paraId="34F362D3" w14:textId="516A0EF8" w:rsidR="00445215" w:rsidRDefault="00445215" w:rsidP="00445215">
      <w:pPr>
        <w:pStyle w:val="ListParagraph"/>
        <w:numPr>
          <w:ilvl w:val="0"/>
          <w:numId w:val="1"/>
        </w:numPr>
        <w:rPr>
          <w:rFonts w:asciiTheme="majorBidi" w:hAnsiTheme="majorBidi" w:cstheme="majorBidi"/>
        </w:rPr>
      </w:pPr>
      <w:r w:rsidRPr="00445215">
        <w:rPr>
          <w:rFonts w:asciiTheme="majorBidi" w:hAnsiTheme="majorBidi" w:cstheme="majorBidi"/>
        </w:rPr>
        <w:t>How much dissection do you routinely perform at the cricoid cartilage?</w:t>
      </w:r>
    </w:p>
    <w:p w14:paraId="3EBF7B75"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I dissect soft tissue until I can visualise the cartilage and suture is placed onto the bare cartilage</w:t>
      </w:r>
    </w:p>
    <w:p w14:paraId="52EFFC4A" w14:textId="77777777" w:rsidR="00445215" w:rsidRP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t>I dissect some tissue away from the cricoid but there is still a thin layer of soft tissue when I place the suture</w:t>
      </w:r>
    </w:p>
    <w:p w14:paraId="6CCD17FB" w14:textId="4E7DE7B1" w:rsidR="00445215" w:rsidRDefault="00445215" w:rsidP="00445215">
      <w:pPr>
        <w:pStyle w:val="ListParagraph"/>
        <w:numPr>
          <w:ilvl w:val="1"/>
          <w:numId w:val="1"/>
        </w:numPr>
        <w:rPr>
          <w:rFonts w:asciiTheme="majorBidi" w:hAnsiTheme="majorBidi" w:cstheme="majorBidi"/>
        </w:rPr>
      </w:pPr>
      <w:r w:rsidRPr="00445215">
        <w:rPr>
          <w:rFonts w:asciiTheme="majorBidi" w:hAnsiTheme="majorBidi" w:cstheme="majorBidi"/>
        </w:rPr>
        <w:lastRenderedPageBreak/>
        <w:t>I perform minimal dissection at the cricoid cartilage</w:t>
      </w:r>
    </w:p>
    <w:p w14:paraId="4F2E4957" w14:textId="58838A3E" w:rsidR="00445215" w:rsidRDefault="00D570B7" w:rsidP="00445215">
      <w:pPr>
        <w:pStyle w:val="ListParagraph"/>
        <w:numPr>
          <w:ilvl w:val="0"/>
          <w:numId w:val="1"/>
        </w:numPr>
        <w:rPr>
          <w:rFonts w:asciiTheme="majorBidi" w:hAnsiTheme="majorBidi" w:cstheme="majorBidi"/>
        </w:rPr>
      </w:pPr>
      <w:r w:rsidRPr="00D570B7">
        <w:rPr>
          <w:rFonts w:asciiTheme="majorBidi" w:hAnsiTheme="majorBidi" w:cstheme="majorBidi"/>
        </w:rPr>
        <w:t>What technique do you routinely use to anchor the prosthesis to the cricoid cartilage? See below for diagramtic representations of constructs (dorsal view)</w:t>
      </w:r>
    </w:p>
    <w:p w14:paraId="14F7347C"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Single loop</w:t>
      </w:r>
    </w:p>
    <w:p w14:paraId="6AA53C2F"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Double loop</w:t>
      </w:r>
    </w:p>
    <w:p w14:paraId="6002BE53"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U-shaped loop</w:t>
      </w:r>
    </w:p>
    <w:p w14:paraId="644C5B87"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U-shaped loop with (metallic) button</w:t>
      </w:r>
    </w:p>
    <w:p w14:paraId="495B605D" w14:textId="67AB9477" w:rsid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Other</w:t>
      </w:r>
    </w:p>
    <w:p w14:paraId="3C6B7ACA" w14:textId="58C6342D" w:rsidR="00D570B7" w:rsidRDefault="00D570B7" w:rsidP="00D570B7">
      <w:pPr>
        <w:pStyle w:val="ListParagraph"/>
        <w:numPr>
          <w:ilvl w:val="0"/>
          <w:numId w:val="1"/>
        </w:numPr>
        <w:rPr>
          <w:rFonts w:asciiTheme="majorBidi" w:hAnsiTheme="majorBidi" w:cstheme="majorBidi"/>
        </w:rPr>
      </w:pPr>
      <w:r w:rsidRPr="00D570B7">
        <w:rPr>
          <w:rFonts w:asciiTheme="majorBidi" w:hAnsiTheme="majorBidi" w:cstheme="majorBidi"/>
        </w:rPr>
        <w:t>What variety of needle do you routinely use to place the prosthesis in the cricoid? (select all that apply).</w:t>
      </w:r>
    </w:p>
    <w:p w14:paraId="16575521"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Curved needle- swaged to suture</w:t>
      </w:r>
    </w:p>
    <w:p w14:paraId="2F699826"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Curved needle- eyed, unswaged</w:t>
      </w:r>
    </w:p>
    <w:p w14:paraId="00FEB663"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Straight needle (e.g. Jamshidi needle, hypodermic needle)</w:t>
      </w:r>
    </w:p>
    <w:p w14:paraId="46A79981"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Deschamp’s aneurysm needle</w:t>
      </w:r>
    </w:p>
    <w:p w14:paraId="26B8C3C8" w14:textId="77777777" w:rsidR="00D570B7" w:rsidRP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Other suture passer (e.g. Scorpion)</w:t>
      </w:r>
    </w:p>
    <w:p w14:paraId="46CC8CF8" w14:textId="1CAC4F4F" w:rsidR="00D570B7" w:rsidRDefault="00D570B7" w:rsidP="00D570B7">
      <w:pPr>
        <w:pStyle w:val="ListParagraph"/>
        <w:numPr>
          <w:ilvl w:val="1"/>
          <w:numId w:val="1"/>
        </w:numPr>
        <w:rPr>
          <w:rFonts w:asciiTheme="majorBidi" w:hAnsiTheme="majorBidi" w:cstheme="majorBidi"/>
        </w:rPr>
      </w:pPr>
      <w:r w:rsidRPr="00D570B7">
        <w:rPr>
          <w:rFonts w:asciiTheme="majorBidi" w:hAnsiTheme="majorBidi" w:cstheme="majorBidi"/>
        </w:rPr>
        <w:t>Other</w:t>
      </w:r>
    </w:p>
    <w:p w14:paraId="196B4798" w14:textId="72B5531B" w:rsidR="00D570B7" w:rsidRDefault="00D570B7" w:rsidP="00D570B7">
      <w:pPr>
        <w:pStyle w:val="ListParagraph"/>
        <w:numPr>
          <w:ilvl w:val="0"/>
          <w:numId w:val="1"/>
        </w:numPr>
        <w:rPr>
          <w:rFonts w:asciiTheme="majorBidi" w:hAnsiTheme="majorBidi" w:cstheme="majorBidi"/>
        </w:rPr>
      </w:pPr>
      <w:r w:rsidRPr="00D570B7">
        <w:rPr>
          <w:rFonts w:asciiTheme="majorBidi" w:hAnsiTheme="majorBidi" w:cstheme="majorBidi"/>
        </w:rPr>
        <w:t>Any additional comments</w:t>
      </w:r>
    </w:p>
    <w:p w14:paraId="31421BC9" w14:textId="302DA717" w:rsidR="00D570B7" w:rsidRPr="00D570B7" w:rsidRDefault="00D570B7" w:rsidP="00D570B7">
      <w:pPr>
        <w:rPr>
          <w:rFonts w:asciiTheme="majorBidi" w:hAnsiTheme="majorBidi" w:cstheme="majorBidi"/>
          <w:b/>
          <w:bCs/>
          <w:u w:val="single"/>
        </w:rPr>
      </w:pPr>
      <w:r w:rsidRPr="00D570B7">
        <w:rPr>
          <w:rFonts w:asciiTheme="majorBidi" w:hAnsiTheme="majorBidi" w:cstheme="majorBidi"/>
          <w:b/>
          <w:bCs/>
          <w:u w:val="single"/>
        </w:rPr>
        <w:t xml:space="preserve">The </w:t>
      </w:r>
      <w:r>
        <w:rPr>
          <w:rFonts w:asciiTheme="majorBidi" w:hAnsiTheme="majorBidi" w:cstheme="majorBidi"/>
          <w:b/>
          <w:bCs/>
          <w:u w:val="single"/>
        </w:rPr>
        <w:t>muscular process</w:t>
      </w:r>
    </w:p>
    <w:p w14:paraId="26861B03" w14:textId="1D33EFB8" w:rsidR="00D570B7" w:rsidRDefault="00D151CB" w:rsidP="00D570B7">
      <w:pPr>
        <w:pStyle w:val="ListParagraph"/>
        <w:numPr>
          <w:ilvl w:val="0"/>
          <w:numId w:val="1"/>
        </w:numPr>
        <w:rPr>
          <w:rFonts w:asciiTheme="majorBidi" w:hAnsiTheme="majorBidi" w:cstheme="majorBidi"/>
        </w:rPr>
      </w:pPr>
      <w:r w:rsidRPr="00D151CB">
        <w:rPr>
          <w:rFonts w:asciiTheme="majorBidi" w:hAnsiTheme="majorBidi" w:cstheme="majorBidi"/>
        </w:rPr>
        <w:t>Which approach do you routinely use to access the muscular process?</w:t>
      </w:r>
    </w:p>
    <w:p w14:paraId="6C48AD3F"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Separate between the cricopharyngeus and thyropharyngeus muscles</w:t>
      </w:r>
    </w:p>
    <w:p w14:paraId="3B2B4286"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Dissect cadual to the cricopharyngeus (retract the cricopharyngeus rostrally)</w:t>
      </w:r>
    </w:p>
    <w:p w14:paraId="6C80393D" w14:textId="78EBACB7" w:rsid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Other</w:t>
      </w:r>
    </w:p>
    <w:p w14:paraId="044DD55B" w14:textId="4657120B" w:rsidR="00D151CB" w:rsidRDefault="00D151CB" w:rsidP="00D151CB">
      <w:pPr>
        <w:pStyle w:val="ListParagraph"/>
        <w:numPr>
          <w:ilvl w:val="0"/>
          <w:numId w:val="1"/>
        </w:numPr>
        <w:rPr>
          <w:rFonts w:asciiTheme="majorBidi" w:hAnsiTheme="majorBidi" w:cstheme="majorBidi"/>
        </w:rPr>
      </w:pPr>
      <w:r w:rsidRPr="00D151CB">
        <w:rPr>
          <w:rFonts w:asciiTheme="majorBidi" w:hAnsiTheme="majorBidi" w:cstheme="majorBidi"/>
        </w:rPr>
        <w:t>Which technique do you routinely use to anchor the prosthesis to the muscular process of the arytenoid (select all that apply if you use multiple prostheses)? See below for diagramatic representations of constructs (dorsal view).</w:t>
      </w:r>
    </w:p>
    <w:p w14:paraId="5AF403F4"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Single loop</w:t>
      </w:r>
    </w:p>
    <w:p w14:paraId="5E488DC4"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Double loop</w:t>
      </w:r>
    </w:p>
    <w:p w14:paraId="20738826"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Implant (e.g. toggle, screw or button)</w:t>
      </w:r>
    </w:p>
    <w:p w14:paraId="155C1A3F" w14:textId="6C043C41" w:rsid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Other</w:t>
      </w:r>
    </w:p>
    <w:p w14:paraId="798879A1" w14:textId="2A9C4DD1" w:rsidR="00D151CB" w:rsidRDefault="00D151CB" w:rsidP="00D151CB">
      <w:pPr>
        <w:pStyle w:val="ListParagraph"/>
        <w:numPr>
          <w:ilvl w:val="0"/>
          <w:numId w:val="1"/>
        </w:numPr>
        <w:rPr>
          <w:rFonts w:asciiTheme="majorBidi" w:hAnsiTheme="majorBidi" w:cstheme="majorBidi"/>
        </w:rPr>
      </w:pPr>
      <w:r w:rsidRPr="00D151CB">
        <w:rPr>
          <w:rFonts w:asciiTheme="majorBidi" w:hAnsiTheme="majorBidi" w:cstheme="majorBidi"/>
        </w:rPr>
        <w:t>What variety of needle do you routinely use to place the prosthesis in the muscular process of the arytenoid? (select all that apply).</w:t>
      </w:r>
    </w:p>
    <w:p w14:paraId="5E73058D"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Curved needle- swaged to suture</w:t>
      </w:r>
    </w:p>
    <w:p w14:paraId="7DA8E6E2"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Curved needle- eyed, unswaged</w:t>
      </w:r>
    </w:p>
    <w:p w14:paraId="53AE652F"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Straight needle (e.g. Jamshidi needle, hypodermic needle)</w:t>
      </w:r>
    </w:p>
    <w:p w14:paraId="646CAA4B" w14:textId="77777777" w:rsidR="00D151CB" w:rsidRP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Deschamp’s aneurysm needle</w:t>
      </w:r>
    </w:p>
    <w:p w14:paraId="37CDE081" w14:textId="77777777" w:rsidR="00D151CB" w:rsidRPr="00D151CB" w:rsidRDefault="00D151CB" w:rsidP="00D151CB">
      <w:pPr>
        <w:pStyle w:val="ListParagraph"/>
        <w:numPr>
          <w:ilvl w:val="1"/>
          <w:numId w:val="1"/>
        </w:numPr>
        <w:rPr>
          <w:rFonts w:asciiTheme="majorBidi" w:hAnsiTheme="majorBidi" w:cstheme="majorBidi"/>
          <w:lang w:val="fr-FR"/>
        </w:rPr>
      </w:pPr>
      <w:r w:rsidRPr="00D151CB">
        <w:rPr>
          <w:rFonts w:asciiTheme="majorBidi" w:hAnsiTheme="majorBidi" w:cstheme="majorBidi"/>
          <w:lang w:val="fr-FR"/>
        </w:rPr>
        <w:t>Passer device (e.g. Scorpion)</w:t>
      </w:r>
    </w:p>
    <w:p w14:paraId="4962145B" w14:textId="2A5E3053" w:rsidR="00D151CB" w:rsidRDefault="00D151CB" w:rsidP="00D151CB">
      <w:pPr>
        <w:pStyle w:val="ListParagraph"/>
        <w:numPr>
          <w:ilvl w:val="1"/>
          <w:numId w:val="1"/>
        </w:numPr>
        <w:rPr>
          <w:rFonts w:asciiTheme="majorBidi" w:hAnsiTheme="majorBidi" w:cstheme="majorBidi"/>
        </w:rPr>
      </w:pPr>
      <w:r w:rsidRPr="00D151CB">
        <w:rPr>
          <w:rFonts w:asciiTheme="majorBidi" w:hAnsiTheme="majorBidi" w:cstheme="majorBidi"/>
        </w:rPr>
        <w:t>Other</w:t>
      </w:r>
    </w:p>
    <w:p w14:paraId="7A70AD1A" w14:textId="70788C6C" w:rsidR="00D151CB" w:rsidRDefault="00D151CB" w:rsidP="00D151CB">
      <w:pPr>
        <w:pStyle w:val="ListParagraph"/>
        <w:numPr>
          <w:ilvl w:val="0"/>
          <w:numId w:val="1"/>
        </w:numPr>
        <w:rPr>
          <w:rFonts w:asciiTheme="majorBidi" w:hAnsiTheme="majorBidi" w:cstheme="majorBidi"/>
        </w:rPr>
      </w:pPr>
      <w:r w:rsidRPr="00D151CB">
        <w:rPr>
          <w:rFonts w:asciiTheme="majorBidi" w:hAnsiTheme="majorBidi" w:cstheme="majorBidi"/>
        </w:rPr>
        <w:t>Any additional comments</w:t>
      </w:r>
    </w:p>
    <w:p w14:paraId="5BB00F55" w14:textId="0731C6F3" w:rsidR="00D151CB" w:rsidRDefault="004C58CC" w:rsidP="00D151CB">
      <w:pPr>
        <w:rPr>
          <w:rFonts w:asciiTheme="majorBidi" w:hAnsiTheme="majorBidi" w:cstheme="majorBidi"/>
          <w:b/>
          <w:bCs/>
          <w:u w:val="single"/>
        </w:rPr>
      </w:pPr>
      <w:r w:rsidRPr="004C58CC">
        <w:rPr>
          <w:rFonts w:asciiTheme="majorBidi" w:hAnsiTheme="majorBidi" w:cstheme="majorBidi"/>
          <w:b/>
          <w:bCs/>
          <w:u w:val="single"/>
        </w:rPr>
        <w:t>Endoscopy and abduction</w:t>
      </w:r>
    </w:p>
    <w:p w14:paraId="1BAA059D" w14:textId="7D328B07" w:rsidR="004C58CC" w:rsidRDefault="00E364CC" w:rsidP="00E364CC">
      <w:pPr>
        <w:pStyle w:val="ListParagraph"/>
        <w:numPr>
          <w:ilvl w:val="0"/>
          <w:numId w:val="1"/>
        </w:numPr>
        <w:rPr>
          <w:rFonts w:asciiTheme="majorBidi" w:hAnsiTheme="majorBidi" w:cstheme="majorBidi"/>
        </w:rPr>
      </w:pPr>
      <w:r w:rsidRPr="00E364CC">
        <w:rPr>
          <w:rFonts w:asciiTheme="majorBidi" w:hAnsiTheme="majorBidi" w:cstheme="majorBidi"/>
        </w:rPr>
        <w:t>Do you routinely use intra-operative endoscopic guidance when placing suture at cricoid?</w:t>
      </w:r>
    </w:p>
    <w:p w14:paraId="1FE318BF" w14:textId="77777777" w:rsidR="00E364CC" w:rsidRP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Yes</w:t>
      </w:r>
    </w:p>
    <w:p w14:paraId="170C8C46" w14:textId="35069619" w:rsid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No</w:t>
      </w:r>
    </w:p>
    <w:p w14:paraId="58B900E4" w14:textId="3C777DD4" w:rsidR="00E364CC" w:rsidRDefault="00E364CC" w:rsidP="00E364CC">
      <w:pPr>
        <w:pStyle w:val="ListParagraph"/>
        <w:numPr>
          <w:ilvl w:val="0"/>
          <w:numId w:val="1"/>
        </w:numPr>
        <w:rPr>
          <w:rFonts w:asciiTheme="majorBidi" w:hAnsiTheme="majorBidi" w:cstheme="majorBidi"/>
        </w:rPr>
      </w:pPr>
      <w:r w:rsidRPr="00E364CC">
        <w:rPr>
          <w:rFonts w:asciiTheme="majorBidi" w:hAnsiTheme="majorBidi" w:cstheme="majorBidi"/>
        </w:rPr>
        <w:t>Do you routinely use intra-operative endoscopic guidance when tightening and tying the prosthesis?</w:t>
      </w:r>
    </w:p>
    <w:p w14:paraId="6FDDB483" w14:textId="77777777" w:rsidR="00E364CC" w:rsidRP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Yes</w:t>
      </w:r>
    </w:p>
    <w:p w14:paraId="4F230442" w14:textId="1D242B99" w:rsid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No</w:t>
      </w:r>
    </w:p>
    <w:p w14:paraId="0FA93B7E" w14:textId="5B88989D" w:rsidR="00E364CC" w:rsidRDefault="00E364CC" w:rsidP="00E364CC">
      <w:pPr>
        <w:pStyle w:val="ListParagraph"/>
        <w:numPr>
          <w:ilvl w:val="0"/>
          <w:numId w:val="1"/>
        </w:numPr>
        <w:rPr>
          <w:rFonts w:asciiTheme="majorBidi" w:hAnsiTheme="majorBidi" w:cstheme="majorBidi"/>
        </w:rPr>
      </w:pPr>
      <w:r w:rsidRPr="00E364CC">
        <w:rPr>
          <w:rFonts w:asciiTheme="majorBidi" w:hAnsiTheme="majorBidi" w:cstheme="majorBidi"/>
        </w:rPr>
        <w:t>Any additional comments</w:t>
      </w:r>
    </w:p>
    <w:p w14:paraId="2253A22B" w14:textId="663ED249" w:rsidR="00E364CC" w:rsidRDefault="00E364CC" w:rsidP="00E364CC">
      <w:pPr>
        <w:pStyle w:val="ListParagraph"/>
        <w:numPr>
          <w:ilvl w:val="0"/>
          <w:numId w:val="1"/>
        </w:numPr>
        <w:rPr>
          <w:rFonts w:asciiTheme="majorBidi" w:hAnsiTheme="majorBidi" w:cstheme="majorBidi"/>
        </w:rPr>
      </w:pPr>
      <w:r w:rsidRPr="00E364CC">
        <w:rPr>
          <w:rFonts w:asciiTheme="majorBidi" w:hAnsiTheme="majorBidi" w:cstheme="majorBidi"/>
        </w:rPr>
        <w:lastRenderedPageBreak/>
        <w:t>What grade of arytenoid abduction would you routinely aim to achieve intra-operatively for a Thoroughbred racehorse? (see below for Dixon et al. (2003) grading system)</w:t>
      </w:r>
    </w:p>
    <w:p w14:paraId="391D471B" w14:textId="77777777" w:rsidR="00E364CC" w:rsidRP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Grade 1</w:t>
      </w:r>
    </w:p>
    <w:p w14:paraId="333DB140" w14:textId="77777777" w:rsidR="00E364CC" w:rsidRP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Grade 2</w:t>
      </w:r>
    </w:p>
    <w:p w14:paraId="60C5A0F1" w14:textId="77777777" w:rsidR="00E364CC" w:rsidRP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Grade 3</w:t>
      </w:r>
    </w:p>
    <w:p w14:paraId="18BC1C56" w14:textId="77777777" w:rsidR="00E364CC" w:rsidRP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Grade 4</w:t>
      </w:r>
    </w:p>
    <w:p w14:paraId="13162512" w14:textId="748B0B2C" w:rsidR="00E364CC" w:rsidRDefault="00E364CC" w:rsidP="00E364CC">
      <w:pPr>
        <w:pStyle w:val="ListParagraph"/>
        <w:numPr>
          <w:ilvl w:val="1"/>
          <w:numId w:val="1"/>
        </w:numPr>
        <w:rPr>
          <w:rFonts w:asciiTheme="majorBidi" w:hAnsiTheme="majorBidi" w:cstheme="majorBidi"/>
        </w:rPr>
      </w:pPr>
      <w:r w:rsidRPr="00E364CC">
        <w:rPr>
          <w:rFonts w:asciiTheme="majorBidi" w:hAnsiTheme="majorBidi" w:cstheme="majorBidi"/>
        </w:rPr>
        <w:t>Grade 5</w:t>
      </w:r>
    </w:p>
    <w:p w14:paraId="15387DF0" w14:textId="7E825999" w:rsidR="00E364CC" w:rsidRDefault="00E364CC" w:rsidP="00E364CC">
      <w:pPr>
        <w:pStyle w:val="ListParagraph"/>
        <w:numPr>
          <w:ilvl w:val="0"/>
          <w:numId w:val="1"/>
        </w:numPr>
        <w:rPr>
          <w:rFonts w:asciiTheme="majorBidi" w:hAnsiTheme="majorBidi" w:cstheme="majorBidi"/>
        </w:rPr>
      </w:pPr>
      <w:r w:rsidRPr="00E364CC">
        <w:rPr>
          <w:rFonts w:asciiTheme="majorBidi" w:hAnsiTheme="majorBidi" w:cstheme="majorBidi"/>
        </w:rPr>
        <w:t>What grade of arytenoid abduction would you routinely aim to achieve intra-operatively for a sports horse (e.g. used for jumping)? (see below for Dixon et al. (2003) grading system)</w:t>
      </w:r>
    </w:p>
    <w:p w14:paraId="3C320F96" w14:textId="77777777" w:rsidR="00AE330D" w:rsidRPr="00AE330D" w:rsidRDefault="00AE330D" w:rsidP="00AE330D">
      <w:pPr>
        <w:pStyle w:val="ListParagraph"/>
        <w:numPr>
          <w:ilvl w:val="1"/>
          <w:numId w:val="1"/>
        </w:numPr>
        <w:rPr>
          <w:rFonts w:asciiTheme="majorBidi" w:hAnsiTheme="majorBidi" w:cstheme="majorBidi"/>
        </w:rPr>
      </w:pPr>
      <w:r w:rsidRPr="00AE330D">
        <w:rPr>
          <w:rFonts w:asciiTheme="majorBidi" w:hAnsiTheme="majorBidi" w:cstheme="majorBidi"/>
        </w:rPr>
        <w:t>Grade 1</w:t>
      </w:r>
    </w:p>
    <w:p w14:paraId="678CC35C" w14:textId="77777777" w:rsidR="00AE330D" w:rsidRPr="00AE330D" w:rsidRDefault="00AE330D" w:rsidP="00AE330D">
      <w:pPr>
        <w:pStyle w:val="ListParagraph"/>
        <w:numPr>
          <w:ilvl w:val="1"/>
          <w:numId w:val="1"/>
        </w:numPr>
        <w:rPr>
          <w:rFonts w:asciiTheme="majorBidi" w:hAnsiTheme="majorBidi" w:cstheme="majorBidi"/>
        </w:rPr>
      </w:pPr>
      <w:r w:rsidRPr="00AE330D">
        <w:rPr>
          <w:rFonts w:asciiTheme="majorBidi" w:hAnsiTheme="majorBidi" w:cstheme="majorBidi"/>
        </w:rPr>
        <w:t>Grade 2</w:t>
      </w:r>
    </w:p>
    <w:p w14:paraId="1E2F8068" w14:textId="77777777" w:rsidR="00AE330D" w:rsidRPr="00AE330D" w:rsidRDefault="00AE330D" w:rsidP="00AE330D">
      <w:pPr>
        <w:pStyle w:val="ListParagraph"/>
        <w:numPr>
          <w:ilvl w:val="1"/>
          <w:numId w:val="1"/>
        </w:numPr>
        <w:rPr>
          <w:rFonts w:asciiTheme="majorBidi" w:hAnsiTheme="majorBidi" w:cstheme="majorBidi"/>
        </w:rPr>
      </w:pPr>
      <w:r w:rsidRPr="00AE330D">
        <w:rPr>
          <w:rFonts w:asciiTheme="majorBidi" w:hAnsiTheme="majorBidi" w:cstheme="majorBidi"/>
        </w:rPr>
        <w:t>Grade 3</w:t>
      </w:r>
    </w:p>
    <w:p w14:paraId="1F5DE369" w14:textId="77777777" w:rsidR="00AE330D" w:rsidRPr="00AE330D" w:rsidRDefault="00AE330D" w:rsidP="00AE330D">
      <w:pPr>
        <w:pStyle w:val="ListParagraph"/>
        <w:numPr>
          <w:ilvl w:val="1"/>
          <w:numId w:val="1"/>
        </w:numPr>
        <w:rPr>
          <w:rFonts w:asciiTheme="majorBidi" w:hAnsiTheme="majorBidi" w:cstheme="majorBidi"/>
        </w:rPr>
      </w:pPr>
      <w:r w:rsidRPr="00AE330D">
        <w:rPr>
          <w:rFonts w:asciiTheme="majorBidi" w:hAnsiTheme="majorBidi" w:cstheme="majorBidi"/>
        </w:rPr>
        <w:t>Grade 4</w:t>
      </w:r>
    </w:p>
    <w:p w14:paraId="69B4337F" w14:textId="5541D533" w:rsidR="00E364CC" w:rsidRDefault="00AE330D" w:rsidP="00AE330D">
      <w:pPr>
        <w:pStyle w:val="ListParagraph"/>
        <w:numPr>
          <w:ilvl w:val="1"/>
          <w:numId w:val="1"/>
        </w:numPr>
        <w:rPr>
          <w:rFonts w:asciiTheme="majorBidi" w:hAnsiTheme="majorBidi" w:cstheme="majorBidi"/>
        </w:rPr>
      </w:pPr>
      <w:r w:rsidRPr="00AE330D">
        <w:rPr>
          <w:rFonts w:asciiTheme="majorBidi" w:hAnsiTheme="majorBidi" w:cstheme="majorBidi"/>
        </w:rPr>
        <w:t>Grade 5</w:t>
      </w:r>
    </w:p>
    <w:p w14:paraId="599CE06A" w14:textId="12FB248A" w:rsidR="0015738A" w:rsidRDefault="0015738A" w:rsidP="0015738A">
      <w:pPr>
        <w:pStyle w:val="ListParagraph"/>
        <w:numPr>
          <w:ilvl w:val="0"/>
          <w:numId w:val="1"/>
        </w:numPr>
        <w:rPr>
          <w:rFonts w:asciiTheme="majorBidi" w:hAnsiTheme="majorBidi" w:cstheme="majorBidi"/>
        </w:rPr>
      </w:pPr>
      <w:r w:rsidRPr="0015738A">
        <w:rPr>
          <w:rFonts w:asciiTheme="majorBidi" w:hAnsiTheme="majorBidi" w:cstheme="majorBidi"/>
        </w:rPr>
        <w:t>Any additional comments</w:t>
      </w:r>
    </w:p>
    <w:p w14:paraId="744EDD87" w14:textId="18EAB33F" w:rsidR="00B45B56" w:rsidRDefault="00B45B56" w:rsidP="00B45B56">
      <w:pPr>
        <w:rPr>
          <w:rFonts w:asciiTheme="majorBidi" w:hAnsiTheme="majorBidi" w:cstheme="majorBidi"/>
          <w:b/>
          <w:bCs/>
          <w:u w:val="single"/>
        </w:rPr>
      </w:pPr>
      <w:r w:rsidRPr="00B45B56">
        <w:rPr>
          <w:rFonts w:asciiTheme="majorBidi" w:hAnsiTheme="majorBidi" w:cstheme="majorBidi"/>
          <w:b/>
          <w:bCs/>
          <w:u w:val="single"/>
        </w:rPr>
        <w:t>Antimicrobial therapy</w:t>
      </w:r>
    </w:p>
    <w:p w14:paraId="7EEB444F" w14:textId="314CB607" w:rsidR="00B45B56" w:rsidRDefault="0015738A" w:rsidP="0015738A">
      <w:pPr>
        <w:pStyle w:val="ListParagraph"/>
        <w:numPr>
          <w:ilvl w:val="0"/>
          <w:numId w:val="1"/>
        </w:numPr>
        <w:rPr>
          <w:rFonts w:asciiTheme="majorBidi" w:hAnsiTheme="majorBidi" w:cstheme="majorBidi"/>
        </w:rPr>
      </w:pPr>
      <w:r w:rsidRPr="0015738A">
        <w:rPr>
          <w:rFonts w:asciiTheme="majorBidi" w:hAnsiTheme="majorBidi" w:cstheme="majorBidi"/>
        </w:rPr>
        <w:t>What duration of systemic antimicrobial therapy do you routinely prescribe for a laryngoplasty?</w:t>
      </w:r>
    </w:p>
    <w:p w14:paraId="10AB1903"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None</w:t>
      </w:r>
    </w:p>
    <w:p w14:paraId="0EEB502D"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Peri-operative only</w:t>
      </w:r>
    </w:p>
    <w:p w14:paraId="746F77C8"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1-3 days postoperatively</w:t>
      </w:r>
    </w:p>
    <w:p w14:paraId="73531EA7"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4-6 days postoperatively</w:t>
      </w:r>
    </w:p>
    <w:p w14:paraId="66F001D5" w14:textId="64BEA1A0" w:rsid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hint="eastAsia"/>
        </w:rPr>
        <w:t>≥</w:t>
      </w:r>
      <w:r w:rsidRPr="0015738A">
        <w:rPr>
          <w:rFonts w:asciiTheme="majorBidi" w:hAnsiTheme="majorBidi" w:cstheme="majorBidi" w:hint="eastAsia"/>
        </w:rPr>
        <w:t>7 days postoperatively</w:t>
      </w:r>
    </w:p>
    <w:p w14:paraId="004B5564" w14:textId="7844E0FB" w:rsidR="0015738A" w:rsidRDefault="0015738A" w:rsidP="0015738A">
      <w:pPr>
        <w:pStyle w:val="ListParagraph"/>
        <w:numPr>
          <w:ilvl w:val="0"/>
          <w:numId w:val="1"/>
        </w:numPr>
        <w:rPr>
          <w:rFonts w:asciiTheme="majorBidi" w:hAnsiTheme="majorBidi" w:cstheme="majorBidi"/>
        </w:rPr>
      </w:pPr>
      <w:r w:rsidRPr="0015738A">
        <w:rPr>
          <w:rFonts w:asciiTheme="majorBidi" w:hAnsiTheme="majorBidi" w:cstheme="majorBidi"/>
        </w:rPr>
        <w:t>Which systemic antimicrobial agents do you routinely use in the perioperative period for a laryngoplasty procedure? (select all that apply)</w:t>
      </w:r>
    </w:p>
    <w:p w14:paraId="5B2C5575"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Penicillin</w:t>
      </w:r>
    </w:p>
    <w:p w14:paraId="4ED749C9"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Gentamicin</w:t>
      </w:r>
    </w:p>
    <w:p w14:paraId="34368D85"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Oxytetracycline</w:t>
      </w:r>
    </w:p>
    <w:p w14:paraId="2BDFF791"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Trimethoprim-potentiated sulphonamides</w:t>
      </w:r>
    </w:p>
    <w:p w14:paraId="0577EFC1" w14:textId="2B330B47" w:rsid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Other</w:t>
      </w:r>
    </w:p>
    <w:p w14:paraId="6044676D" w14:textId="5F95B7D2" w:rsidR="0015738A" w:rsidRDefault="0015738A" w:rsidP="0015738A">
      <w:pPr>
        <w:pStyle w:val="ListParagraph"/>
        <w:numPr>
          <w:ilvl w:val="0"/>
          <w:numId w:val="1"/>
        </w:numPr>
        <w:rPr>
          <w:rFonts w:asciiTheme="majorBidi" w:hAnsiTheme="majorBidi" w:cstheme="majorBidi"/>
        </w:rPr>
      </w:pPr>
      <w:r w:rsidRPr="0015738A">
        <w:rPr>
          <w:rFonts w:asciiTheme="majorBidi" w:hAnsiTheme="majorBidi" w:cstheme="majorBidi"/>
        </w:rPr>
        <w:t>Do you routinely use local antimicrobial therapy during the laryngoplasty procedure? (select all that apply)</w:t>
      </w:r>
    </w:p>
    <w:p w14:paraId="79F57E2E"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Yes- prosthesis material soaked in antimicrobial medication</w:t>
      </w:r>
    </w:p>
    <w:p w14:paraId="59F6987B"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Yes- surgical site lavaged with antimicrobial (including if diluted in lavage fluids)</w:t>
      </w:r>
    </w:p>
    <w:p w14:paraId="64448491" w14:textId="77777777" w:rsidR="0015738A" w:rsidRP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No</w:t>
      </w:r>
    </w:p>
    <w:p w14:paraId="0DB9D06E" w14:textId="6754BA2E" w:rsidR="0015738A" w:rsidRDefault="0015738A" w:rsidP="0015738A">
      <w:pPr>
        <w:pStyle w:val="ListParagraph"/>
        <w:numPr>
          <w:ilvl w:val="1"/>
          <w:numId w:val="1"/>
        </w:numPr>
        <w:rPr>
          <w:rFonts w:asciiTheme="majorBidi" w:hAnsiTheme="majorBidi" w:cstheme="majorBidi"/>
        </w:rPr>
      </w:pPr>
      <w:r w:rsidRPr="0015738A">
        <w:rPr>
          <w:rFonts w:asciiTheme="majorBidi" w:hAnsiTheme="majorBidi" w:cstheme="majorBidi"/>
        </w:rPr>
        <w:t>Other</w:t>
      </w:r>
    </w:p>
    <w:p w14:paraId="7EDE460E" w14:textId="34399558" w:rsidR="00D210EA" w:rsidRDefault="0015738A" w:rsidP="00D210EA">
      <w:pPr>
        <w:pStyle w:val="ListParagraph"/>
        <w:numPr>
          <w:ilvl w:val="0"/>
          <w:numId w:val="1"/>
        </w:numPr>
        <w:rPr>
          <w:rFonts w:asciiTheme="majorBidi" w:hAnsiTheme="majorBidi" w:cstheme="majorBidi"/>
        </w:rPr>
      </w:pPr>
      <w:r w:rsidRPr="0015738A">
        <w:rPr>
          <w:rFonts w:asciiTheme="majorBidi" w:hAnsiTheme="majorBidi" w:cstheme="majorBidi"/>
        </w:rPr>
        <w:t>Any additional comments</w:t>
      </w:r>
    </w:p>
    <w:p w14:paraId="20230F50" w14:textId="6592B599" w:rsidR="00D210EA" w:rsidRDefault="00D210EA" w:rsidP="00D210EA">
      <w:pPr>
        <w:rPr>
          <w:rFonts w:asciiTheme="majorBidi" w:hAnsiTheme="majorBidi" w:cstheme="majorBidi"/>
          <w:b/>
          <w:bCs/>
          <w:u w:val="single"/>
        </w:rPr>
      </w:pPr>
      <w:r w:rsidRPr="00D210EA">
        <w:rPr>
          <w:rFonts w:asciiTheme="majorBidi" w:hAnsiTheme="majorBidi" w:cstheme="majorBidi"/>
          <w:b/>
          <w:bCs/>
          <w:u w:val="single"/>
        </w:rPr>
        <w:t>Simultaneous procedures</w:t>
      </w:r>
    </w:p>
    <w:p w14:paraId="484D8F3D" w14:textId="5082FE0E" w:rsidR="00D210EA" w:rsidRDefault="00302936" w:rsidP="00302936">
      <w:pPr>
        <w:pStyle w:val="ListParagraph"/>
        <w:numPr>
          <w:ilvl w:val="0"/>
          <w:numId w:val="1"/>
        </w:numPr>
        <w:rPr>
          <w:rFonts w:asciiTheme="majorBidi" w:hAnsiTheme="majorBidi" w:cstheme="majorBidi"/>
        </w:rPr>
      </w:pPr>
      <w:r w:rsidRPr="00302936">
        <w:rPr>
          <w:rFonts w:asciiTheme="majorBidi" w:hAnsiTheme="majorBidi" w:cstheme="majorBidi"/>
        </w:rPr>
        <w:t>If you perform any additional upper airway procedures in combination with laryngoplasty (e.g. ventriculectomy, vocal cordectomy), how do you decide which structures are operated? Assume that no previous laryngeal surgery has been performed.</w:t>
      </w:r>
    </w:p>
    <w:p w14:paraId="16C35A20"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Particular structures are operated as a routine</w:t>
      </w:r>
    </w:p>
    <w:p w14:paraId="5F653A51"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Particular structures are routinely operated, but additional procedures may be performed based on endoscopic (resting or dynamic) examination</w:t>
      </w:r>
    </w:p>
    <w:p w14:paraId="497B1436"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Structures are always selected based on evidence of abnormality during endoscopic (resting or dynamic) examination</w:t>
      </w:r>
    </w:p>
    <w:p w14:paraId="4C594F8E" w14:textId="079C0A0D" w:rsid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Other</w:t>
      </w:r>
    </w:p>
    <w:p w14:paraId="083A5551" w14:textId="2E7528D5" w:rsidR="00302936" w:rsidRDefault="00302936" w:rsidP="00302936">
      <w:pPr>
        <w:pStyle w:val="ListParagraph"/>
        <w:numPr>
          <w:ilvl w:val="0"/>
          <w:numId w:val="1"/>
        </w:numPr>
        <w:rPr>
          <w:rFonts w:asciiTheme="majorBidi" w:hAnsiTheme="majorBidi" w:cstheme="majorBidi"/>
        </w:rPr>
      </w:pPr>
      <w:r w:rsidRPr="00302936">
        <w:rPr>
          <w:rFonts w:asciiTheme="majorBidi" w:hAnsiTheme="majorBidi" w:cstheme="majorBidi"/>
        </w:rPr>
        <w:lastRenderedPageBreak/>
        <w:t>If relevant, please indicate the structures you routinely operate on in combination with a laryngoplasty, assuming that none of these structures have previously been operated upon. (select all that apply)</w:t>
      </w:r>
    </w:p>
    <w:p w14:paraId="55962D3B"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Left vocal fold</w:t>
      </w:r>
    </w:p>
    <w:p w14:paraId="7D521DE7"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Left ventricle</w:t>
      </w:r>
    </w:p>
    <w:p w14:paraId="52520F38"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Left aryepiglottic fold</w:t>
      </w:r>
    </w:p>
    <w:p w14:paraId="311EAB31"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Right vocal fold</w:t>
      </w:r>
    </w:p>
    <w:p w14:paraId="009A3419"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Right ventricle</w:t>
      </w:r>
    </w:p>
    <w:p w14:paraId="36CD4686"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Right aryepiglottic fold</w:t>
      </w:r>
    </w:p>
    <w:p w14:paraId="7C17594B"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Soft palate</w:t>
      </w:r>
    </w:p>
    <w:p w14:paraId="5FAC323E" w14:textId="1F996537" w:rsid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Other</w:t>
      </w:r>
    </w:p>
    <w:p w14:paraId="5ACCC2C0" w14:textId="017E5B4A" w:rsidR="00302936" w:rsidRDefault="00302936" w:rsidP="00302936">
      <w:pPr>
        <w:pStyle w:val="ListParagraph"/>
        <w:numPr>
          <w:ilvl w:val="0"/>
          <w:numId w:val="1"/>
        </w:numPr>
        <w:rPr>
          <w:rFonts w:asciiTheme="majorBidi" w:hAnsiTheme="majorBidi" w:cstheme="majorBidi"/>
        </w:rPr>
      </w:pPr>
      <w:r w:rsidRPr="00302936">
        <w:rPr>
          <w:rFonts w:asciiTheme="majorBidi" w:hAnsiTheme="majorBidi" w:cstheme="majorBidi"/>
        </w:rPr>
        <w:t>If you perform additional laryngeal procedures in combination with the laryngoplasty, how is this typically performed? (select all that apply)</w:t>
      </w:r>
    </w:p>
    <w:p w14:paraId="63617BE1"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By laryngotomy</w:t>
      </w:r>
    </w:p>
    <w:p w14:paraId="2DDA4680" w14:textId="77777777" w:rsidR="00302936" w:rsidRP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Transendoscopically with a laser.</w:t>
      </w:r>
    </w:p>
    <w:p w14:paraId="6780D54F" w14:textId="12053271" w:rsidR="00302936" w:rsidRDefault="00302936" w:rsidP="00302936">
      <w:pPr>
        <w:pStyle w:val="ListParagraph"/>
        <w:numPr>
          <w:ilvl w:val="1"/>
          <w:numId w:val="1"/>
        </w:numPr>
        <w:rPr>
          <w:rFonts w:asciiTheme="majorBidi" w:hAnsiTheme="majorBidi" w:cstheme="majorBidi"/>
        </w:rPr>
      </w:pPr>
      <w:r w:rsidRPr="00302936">
        <w:rPr>
          <w:rFonts w:asciiTheme="majorBidi" w:hAnsiTheme="majorBidi" w:cstheme="majorBidi"/>
        </w:rPr>
        <w:t>Other</w:t>
      </w:r>
    </w:p>
    <w:p w14:paraId="6C6CDE82" w14:textId="34D78E1C" w:rsidR="00302936" w:rsidRPr="00302936" w:rsidRDefault="00302936" w:rsidP="00302936">
      <w:pPr>
        <w:pStyle w:val="ListParagraph"/>
        <w:numPr>
          <w:ilvl w:val="0"/>
          <w:numId w:val="1"/>
        </w:numPr>
        <w:rPr>
          <w:rFonts w:asciiTheme="majorBidi" w:hAnsiTheme="majorBidi" w:cstheme="majorBidi"/>
        </w:rPr>
      </w:pPr>
      <w:r w:rsidRPr="00302936">
        <w:rPr>
          <w:rFonts w:asciiTheme="majorBidi" w:hAnsiTheme="majorBidi" w:cstheme="majorBidi"/>
        </w:rPr>
        <w:t>Any additional comments</w:t>
      </w:r>
    </w:p>
    <w:sectPr w:rsidR="00302936" w:rsidRPr="00302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03423"/>
    <w:multiLevelType w:val="hybridMultilevel"/>
    <w:tmpl w:val="C03C4CC8"/>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AE6ECF"/>
    <w:multiLevelType w:val="hybridMultilevel"/>
    <w:tmpl w:val="B93A5B66"/>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B4303B"/>
    <w:multiLevelType w:val="hybridMultilevel"/>
    <w:tmpl w:val="E7B812EC"/>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E84CF7"/>
    <w:multiLevelType w:val="hybridMultilevel"/>
    <w:tmpl w:val="D48A3668"/>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4918E3"/>
    <w:multiLevelType w:val="hybridMultilevel"/>
    <w:tmpl w:val="CA9662A0"/>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7E1FDD"/>
    <w:multiLevelType w:val="hybridMultilevel"/>
    <w:tmpl w:val="12DCBE7C"/>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5C1A30"/>
    <w:multiLevelType w:val="hybridMultilevel"/>
    <w:tmpl w:val="08EA7846"/>
    <w:lvl w:ilvl="0" w:tplc="DAD6DB0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4A3C7C"/>
    <w:multiLevelType w:val="hybridMultilevel"/>
    <w:tmpl w:val="33FCA5E6"/>
    <w:lvl w:ilvl="0" w:tplc="DAD6DB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0065041">
    <w:abstractNumId w:val="6"/>
  </w:num>
  <w:num w:numId="2" w16cid:durableId="1192911838">
    <w:abstractNumId w:val="2"/>
  </w:num>
  <w:num w:numId="3" w16cid:durableId="283463884">
    <w:abstractNumId w:val="7"/>
  </w:num>
  <w:num w:numId="4" w16cid:durableId="1558277607">
    <w:abstractNumId w:val="1"/>
  </w:num>
  <w:num w:numId="5" w16cid:durableId="816991435">
    <w:abstractNumId w:val="4"/>
  </w:num>
  <w:num w:numId="6" w16cid:durableId="856968771">
    <w:abstractNumId w:val="3"/>
  </w:num>
  <w:num w:numId="7" w16cid:durableId="1506090834">
    <w:abstractNumId w:val="5"/>
  </w:num>
  <w:num w:numId="8" w16cid:durableId="965351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396B356X746U467"/>
    <w:docVar w:name="paperpile-doc-name" w:val="Supplementary 1- Survey questions forming the questionnaire.docx"/>
  </w:docVars>
  <w:rsids>
    <w:rsidRoot w:val="001F4555"/>
    <w:rsid w:val="00102E8C"/>
    <w:rsid w:val="0015738A"/>
    <w:rsid w:val="001666B4"/>
    <w:rsid w:val="001F4555"/>
    <w:rsid w:val="00260DC6"/>
    <w:rsid w:val="00302936"/>
    <w:rsid w:val="004361AC"/>
    <w:rsid w:val="00445215"/>
    <w:rsid w:val="004C58CC"/>
    <w:rsid w:val="006D33FA"/>
    <w:rsid w:val="009A6EAB"/>
    <w:rsid w:val="00AE330D"/>
    <w:rsid w:val="00B174AF"/>
    <w:rsid w:val="00B45B56"/>
    <w:rsid w:val="00B97373"/>
    <w:rsid w:val="00D151CB"/>
    <w:rsid w:val="00D210EA"/>
    <w:rsid w:val="00D570B7"/>
    <w:rsid w:val="00E364C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3B31F"/>
  <w15:chartTrackingRefBased/>
  <w15:docId w15:val="{6A70D96F-66CD-46B7-9320-CAA7A4F42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52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343648">
      <w:bodyDiv w:val="1"/>
      <w:marLeft w:val="0"/>
      <w:marRight w:val="0"/>
      <w:marTop w:val="0"/>
      <w:marBottom w:val="0"/>
      <w:divBdr>
        <w:top w:val="none" w:sz="0" w:space="0" w:color="auto"/>
        <w:left w:val="none" w:sz="0" w:space="0" w:color="auto"/>
        <w:bottom w:val="none" w:sz="0" w:space="0" w:color="auto"/>
        <w:right w:val="none" w:sz="0" w:space="0" w:color="auto"/>
      </w:divBdr>
    </w:div>
    <w:div w:id="1996645237">
      <w:bodyDiv w:val="1"/>
      <w:marLeft w:val="0"/>
      <w:marRight w:val="0"/>
      <w:marTop w:val="0"/>
      <w:marBottom w:val="0"/>
      <w:divBdr>
        <w:top w:val="none" w:sz="0" w:space="0" w:color="auto"/>
        <w:left w:val="none" w:sz="0" w:space="0" w:color="auto"/>
        <w:bottom w:val="none" w:sz="0" w:space="0" w:color="auto"/>
        <w:right w:val="none" w:sz="0" w:space="0" w:color="auto"/>
      </w:divBdr>
    </w:div>
    <w:div w:id="2126390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841</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yrne</dc:creator>
  <cp:keywords/>
  <dc:description/>
  <cp:lastModifiedBy>Christian Byrne</cp:lastModifiedBy>
  <cp:revision>12</cp:revision>
  <dcterms:created xsi:type="dcterms:W3CDTF">2022-05-31T11:33:00Z</dcterms:created>
  <dcterms:modified xsi:type="dcterms:W3CDTF">2022-06-01T17:22:00Z</dcterms:modified>
</cp:coreProperties>
</file>